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3C7" w:rsidRDefault="002733C7" w:rsidP="00A409D8">
      <w:pPr>
        <w:jc w:val="center"/>
      </w:pPr>
    </w:p>
    <w:p w:rsidR="00A409D8" w:rsidRPr="005F4165" w:rsidRDefault="00A409D8" w:rsidP="00A409D8">
      <w:pPr>
        <w:pStyle w:val="Normal1"/>
        <w:spacing w:after="0" w:line="360" w:lineRule="auto"/>
        <w:ind w:hanging="142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50024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5002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5F4165">
        <w:rPr>
          <w:rFonts w:ascii="Times New Roman" w:eastAsia="Times New Roman" w:hAnsi="Times New Roman" w:cs="Times New Roman"/>
          <w:sz w:val="24"/>
          <w:szCs w:val="24"/>
        </w:rPr>
        <w:t>: List of the drug molecules along with their accession codes.</w:t>
      </w:r>
      <w:bookmarkStart w:id="0" w:name="_GoBack"/>
      <w:bookmarkEnd w:id="0"/>
    </w:p>
    <w:tbl>
      <w:tblPr>
        <w:tblpPr w:leftFromText="180" w:rightFromText="180" w:vertAnchor="text" w:horzAnchor="margin" w:tblpY="207"/>
        <w:tblW w:w="8310" w:type="dxa"/>
        <w:tblLayout w:type="fixed"/>
        <w:tblLook w:val="0600" w:firstRow="0" w:lastRow="0" w:firstColumn="0" w:lastColumn="0" w:noHBand="1" w:noVBand="1"/>
      </w:tblPr>
      <w:tblGrid>
        <w:gridCol w:w="975"/>
        <w:gridCol w:w="7335"/>
      </w:tblGrid>
      <w:tr w:rsidR="00A409D8" w:rsidTr="009E7370">
        <w:trPr>
          <w:trHeight w:val="344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l</w:t>
            </w:r>
            <w:proofErr w:type="spellEnd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73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</w:tr>
      <w:tr w:rsidR="00A409D8" w:rsidTr="009E7370">
        <w:trPr>
          <w:trHeight w:val="75"/>
        </w:trPr>
        <w:tc>
          <w:tcPr>
            <w:tcW w:w="9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1</w:t>
            </w:r>
          </w:p>
        </w:tc>
        <w:tc>
          <w:tcPr>
            <w:tcW w:w="73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1-Deoxynojirimycin</w:t>
            </w:r>
          </w:p>
        </w:tc>
      </w:tr>
      <w:tr w:rsidR="00A409D8" w:rsidTr="009E7370">
        <w:trPr>
          <w:trHeight w:val="20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3,4-Dichloroisocoumarin</w:t>
            </w:r>
          </w:p>
        </w:tc>
      </w:tr>
      <w:tr w:rsidR="00A409D8" w:rsidTr="009E7370">
        <w:trPr>
          <w:trHeight w:val="7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3-Oxo-2,3-dihydro-1,2-oxazole-4-carboxylic acid</w:t>
            </w:r>
          </w:p>
        </w:tc>
      </w:tr>
      <w:tr w:rsidR="00A409D8" w:rsidTr="009E7370">
        <w:trPr>
          <w:trHeight w:val="348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4-(2-Aminoethyl)</w:t>
            </w: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benzenesulfonyl</w:t>
            </w:r>
            <w:proofErr w:type="spellEnd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uoride hydrochloride</w:t>
            </w:r>
          </w:p>
        </w:tc>
      </w:tr>
      <w:tr w:rsidR="00A409D8" w:rsidTr="009E7370">
        <w:trPr>
          <w:trHeight w:val="21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4-Aminobenzamidine</w:t>
            </w:r>
          </w:p>
        </w:tc>
      </w:tr>
      <w:tr w:rsidR="00A409D8" w:rsidTr="009E7370">
        <w:trPr>
          <w:trHeight w:val="22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bacavir</w:t>
            </w:r>
            <w:proofErr w:type="spellEnd"/>
          </w:p>
        </w:tc>
      </w:tr>
      <w:tr w:rsidR="00A409D8" w:rsidTr="009E7370">
        <w:trPr>
          <w:trHeight w:val="21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dp</w:t>
            </w:r>
            <w:proofErr w:type="spellEnd"/>
          </w:p>
        </w:tc>
      </w:tr>
      <w:tr w:rsidR="00A409D8" w:rsidTr="009E7370">
        <w:trPr>
          <w:trHeight w:val="20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fatinib</w:t>
            </w:r>
            <w:proofErr w:type="spellEnd"/>
          </w:p>
        </w:tc>
      </w:tr>
      <w:tr w:rsidR="00A409D8" w:rsidTr="009E7370">
        <w:trPr>
          <w:trHeight w:val="210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0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liskiren</w:t>
            </w:r>
            <w:proofErr w:type="spellEnd"/>
          </w:p>
        </w:tc>
      </w:tr>
      <w:tr w:rsidR="00A409D8" w:rsidTr="009E7370">
        <w:trPr>
          <w:trHeight w:val="20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MPPNP</w:t>
            </w:r>
          </w:p>
        </w:tc>
      </w:tr>
      <w:tr w:rsidR="00A409D8" w:rsidTr="009E7370">
        <w:trPr>
          <w:trHeight w:val="19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protinin</w:t>
            </w:r>
            <w:proofErr w:type="spellEnd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, bovine</w:t>
            </w:r>
          </w:p>
        </w:tc>
      </w:tr>
      <w:tr w:rsidR="00A409D8" w:rsidTr="009E7370">
        <w:trPr>
          <w:trHeight w:val="18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rgatroban</w:t>
            </w:r>
            <w:proofErr w:type="spellEnd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A409D8" w:rsidTr="009E7370">
        <w:trPr>
          <w:trHeight w:val="178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rgatroban</w:t>
            </w:r>
            <w:proofErr w:type="spellEnd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A409D8" w:rsidTr="009E7370">
        <w:trPr>
          <w:trHeight w:val="17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xitinib</w:t>
            </w:r>
            <w:proofErr w:type="spellEnd"/>
          </w:p>
        </w:tc>
      </w:tr>
      <w:tr w:rsidR="00A409D8" w:rsidTr="009E7370">
        <w:trPr>
          <w:trHeight w:val="17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Bosutinib</w:t>
            </w:r>
            <w:proofErr w:type="spellEnd"/>
          </w:p>
        </w:tc>
      </w:tr>
      <w:tr w:rsidR="00A409D8" w:rsidTr="009E7370">
        <w:trPr>
          <w:trHeight w:val="16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</w:tr>
      <w:tr w:rsidR="00A409D8" w:rsidTr="009E7370">
        <w:trPr>
          <w:trHeight w:val="30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aptopril</w:t>
            </w:r>
          </w:p>
        </w:tc>
      </w:tr>
      <w:tr w:rsidR="00A409D8" w:rsidTr="009E7370">
        <w:trPr>
          <w:trHeight w:val="238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astanospermine</w:t>
            </w:r>
            <w:proofErr w:type="spellEnd"/>
          </w:p>
        </w:tc>
      </w:tr>
      <w:tr w:rsidR="00A409D8" w:rsidTr="009E7370">
        <w:trPr>
          <w:trHeight w:val="21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1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astanospermine</w:t>
            </w:r>
            <w:proofErr w:type="spellEnd"/>
          </w:p>
        </w:tc>
      </w:tr>
      <w:tr w:rsidR="00A409D8" w:rsidTr="009E7370">
        <w:trPr>
          <w:trHeight w:val="20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etuximab</w:t>
            </w:r>
            <w:proofErr w:type="spellEnd"/>
          </w:p>
        </w:tc>
      </w:tr>
      <w:tr w:rsidR="00A409D8" w:rsidTr="009E7370">
        <w:trPr>
          <w:trHeight w:val="20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obimitinib</w:t>
            </w:r>
            <w:proofErr w:type="spellEnd"/>
          </w:p>
        </w:tc>
      </w:tr>
      <w:tr w:rsidR="00A409D8" w:rsidTr="009E7370">
        <w:trPr>
          <w:trHeight w:val="206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omp6-1</w:t>
            </w:r>
          </w:p>
        </w:tc>
      </w:tr>
      <w:tr w:rsidR="00A409D8" w:rsidTr="009E7370">
        <w:trPr>
          <w:trHeight w:val="19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omp6-2</w:t>
            </w:r>
          </w:p>
        </w:tc>
      </w:tr>
      <w:tr w:rsidR="00A409D8" w:rsidTr="009E7370">
        <w:trPr>
          <w:trHeight w:val="19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omp6-3</w:t>
            </w:r>
          </w:p>
        </w:tc>
      </w:tr>
      <w:tr w:rsidR="00A409D8" w:rsidTr="009E7370">
        <w:trPr>
          <w:trHeight w:val="19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</w:tr>
      <w:tr w:rsidR="00A409D8" w:rsidTr="009E7370">
        <w:trPr>
          <w:trHeight w:val="17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_02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abigatran</w:t>
            </w:r>
            <w:proofErr w:type="spellEnd"/>
          </w:p>
        </w:tc>
      </w:tr>
      <w:tr w:rsidR="00A409D8" w:rsidTr="009E7370">
        <w:trPr>
          <w:trHeight w:val="17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</w:tr>
      <w:tr w:rsidR="00A409D8" w:rsidTr="009E7370">
        <w:trPr>
          <w:trHeight w:val="320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esmethylclozapine</w:t>
            </w:r>
            <w:proofErr w:type="spellEnd"/>
          </w:p>
        </w:tc>
      </w:tr>
      <w:tr w:rsidR="00A409D8" w:rsidTr="009E7370">
        <w:trPr>
          <w:trHeight w:val="228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2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idanosine</w:t>
            </w:r>
            <w:proofErr w:type="spellEnd"/>
          </w:p>
        </w:tc>
      </w:tr>
      <w:tr w:rsidR="00A409D8" w:rsidTr="009E7370">
        <w:trPr>
          <w:trHeight w:val="220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iisopropylfluorophosphate</w:t>
            </w:r>
            <w:proofErr w:type="spellEnd"/>
          </w:p>
        </w:tc>
      </w:tr>
      <w:tr w:rsidR="00A409D8" w:rsidTr="009E7370">
        <w:trPr>
          <w:trHeight w:val="212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TNB</w:t>
            </w:r>
          </w:p>
        </w:tc>
      </w:tr>
      <w:tr w:rsidR="00A409D8" w:rsidTr="009E7370">
        <w:trPr>
          <w:trHeight w:val="21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Efavirenz</w:t>
            </w:r>
            <w:proofErr w:type="spellEnd"/>
          </w:p>
        </w:tc>
      </w:tr>
      <w:tr w:rsidR="00A409D8" w:rsidTr="009E7370">
        <w:trPr>
          <w:trHeight w:val="20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Emtricitabine</w:t>
            </w:r>
            <w:proofErr w:type="spellEnd"/>
          </w:p>
        </w:tc>
      </w:tr>
      <w:tr w:rsidR="00A409D8" w:rsidTr="009E7370">
        <w:trPr>
          <w:trHeight w:val="20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Erlotinib</w:t>
            </w:r>
            <w:proofErr w:type="spellEnd"/>
          </w:p>
        </w:tc>
      </w:tr>
      <w:tr w:rsidR="00A409D8" w:rsidTr="009E7370">
        <w:trPr>
          <w:trHeight w:val="20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Etravirine</w:t>
            </w:r>
            <w:proofErr w:type="spellEnd"/>
          </w:p>
        </w:tc>
      </w:tr>
      <w:tr w:rsidR="00A409D8" w:rsidTr="009E7370">
        <w:trPr>
          <w:trHeight w:val="19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Fostamatinib</w:t>
            </w:r>
            <w:proofErr w:type="spellEnd"/>
          </w:p>
        </w:tc>
      </w:tr>
      <w:tr w:rsidR="00A409D8" w:rsidTr="009E7370">
        <w:trPr>
          <w:trHeight w:val="19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Fucoidan</w:t>
            </w:r>
            <w:proofErr w:type="spellEnd"/>
          </w:p>
        </w:tc>
      </w:tr>
      <w:tr w:rsidR="00A409D8" w:rsidTr="009E7370">
        <w:trPr>
          <w:trHeight w:val="19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Gefitinib</w:t>
            </w:r>
            <w:proofErr w:type="spellEnd"/>
          </w:p>
        </w:tc>
      </w:tr>
      <w:tr w:rsidR="00A409D8" w:rsidTr="009E7370">
        <w:trPr>
          <w:trHeight w:val="17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3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Glucan</w:t>
            </w:r>
            <w:proofErr w:type="spellEnd"/>
          </w:p>
        </w:tc>
      </w:tr>
      <w:tr w:rsidR="00A409D8" w:rsidTr="009E7370">
        <w:trPr>
          <w:trHeight w:val="16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Ibrutinib</w:t>
            </w:r>
            <w:proofErr w:type="spellEnd"/>
          </w:p>
        </w:tc>
      </w:tr>
      <w:tr w:rsidR="00A409D8" w:rsidTr="009E7370">
        <w:trPr>
          <w:trHeight w:val="17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</w:tr>
      <w:tr w:rsidR="00A409D8" w:rsidTr="009E7370">
        <w:trPr>
          <w:trHeight w:val="30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(-)-Lamivudine</w:t>
            </w:r>
          </w:p>
        </w:tc>
      </w:tr>
      <w:tr w:rsidR="00A409D8" w:rsidTr="009E7370">
        <w:trPr>
          <w:trHeight w:val="22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(+)-Lamivudine</w:t>
            </w:r>
          </w:p>
        </w:tc>
      </w:tr>
      <w:tr w:rsidR="00A409D8" w:rsidTr="009E7370">
        <w:trPr>
          <w:trHeight w:val="234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</w:tr>
      <w:tr w:rsidR="00A409D8" w:rsidTr="009E7370">
        <w:trPr>
          <w:trHeight w:val="21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envatinib</w:t>
            </w:r>
            <w:proofErr w:type="spellEnd"/>
          </w:p>
        </w:tc>
      </w:tr>
      <w:tr w:rsidR="00A409D8" w:rsidTr="009E7370">
        <w:trPr>
          <w:trHeight w:val="20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Minocycline</w:t>
            </w:r>
          </w:p>
        </w:tc>
      </w:tr>
      <w:tr w:rsidR="00A409D8" w:rsidTr="009E7370">
        <w:trPr>
          <w:trHeight w:val="19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Mubritinib</w:t>
            </w:r>
            <w:proofErr w:type="spellEnd"/>
          </w:p>
        </w:tc>
      </w:tr>
      <w:tr w:rsidR="00A409D8" w:rsidTr="009E7370">
        <w:trPr>
          <w:trHeight w:val="202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Nevirapine</w:t>
            </w:r>
            <w:proofErr w:type="spellEnd"/>
          </w:p>
        </w:tc>
      </w:tr>
      <w:tr w:rsidR="00A409D8" w:rsidTr="009E7370">
        <w:trPr>
          <w:trHeight w:val="19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4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Norclozapine</w:t>
            </w:r>
            <w:proofErr w:type="spellEnd"/>
          </w:p>
        </w:tc>
      </w:tr>
      <w:tr w:rsidR="00A409D8" w:rsidTr="009E7370">
        <w:trPr>
          <w:trHeight w:val="18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</w:tr>
      <w:tr w:rsidR="00A409D8" w:rsidTr="009E7370">
        <w:trPr>
          <w:trHeight w:val="19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Pegaptanib</w:t>
            </w:r>
            <w:proofErr w:type="spellEnd"/>
          </w:p>
        </w:tc>
      </w:tr>
      <w:tr w:rsidR="00A409D8" w:rsidTr="009E7370">
        <w:trPr>
          <w:trHeight w:val="18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Phenylmethanesulfonyl</w:t>
            </w:r>
            <w:proofErr w:type="spellEnd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uoride</w:t>
            </w:r>
          </w:p>
        </w:tc>
      </w:tr>
      <w:tr w:rsidR="00A409D8" w:rsidTr="009E7370">
        <w:trPr>
          <w:trHeight w:val="31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prochlorperazine</w:t>
            </w:r>
            <w:proofErr w:type="spellEnd"/>
          </w:p>
        </w:tc>
      </w:tr>
      <w:tr w:rsidR="00A409D8" w:rsidTr="009E7370">
        <w:trPr>
          <w:trHeight w:val="22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Rilpivirine</w:t>
            </w:r>
            <w:proofErr w:type="spellEnd"/>
          </w:p>
        </w:tc>
      </w:tr>
      <w:tr w:rsidR="00A409D8" w:rsidTr="009E7370">
        <w:trPr>
          <w:trHeight w:val="21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_05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Rivaroxaban</w:t>
            </w:r>
            <w:proofErr w:type="spellEnd"/>
          </w:p>
        </w:tc>
      </w:tr>
      <w:tr w:rsidR="00A409D8" w:rsidTr="009E7370">
        <w:trPr>
          <w:trHeight w:val="21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Ruxolitinib</w:t>
            </w:r>
            <w:proofErr w:type="spellEnd"/>
          </w:p>
        </w:tc>
      </w:tr>
      <w:tr w:rsidR="00A409D8" w:rsidTr="009E7370">
        <w:trPr>
          <w:trHeight w:val="21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itagliptin</w:t>
            </w:r>
            <w:proofErr w:type="spellEnd"/>
          </w:p>
        </w:tc>
      </w:tr>
      <w:tr w:rsidR="00A409D8" w:rsidTr="009E7370">
        <w:trPr>
          <w:trHeight w:val="20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orafenib</w:t>
            </w:r>
            <w:proofErr w:type="spellEnd"/>
          </w:p>
        </w:tc>
      </w:tr>
      <w:tr w:rsidR="00A409D8" w:rsidTr="009E7370">
        <w:trPr>
          <w:trHeight w:val="320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5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tavudine</w:t>
            </w:r>
            <w:proofErr w:type="spellEnd"/>
          </w:p>
        </w:tc>
      </w:tr>
      <w:tr w:rsidR="00A409D8" w:rsidTr="009E7370">
        <w:trPr>
          <w:trHeight w:val="228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U6656 1</w:t>
            </w:r>
          </w:p>
        </w:tc>
      </w:tr>
      <w:tr w:rsidR="00A409D8" w:rsidTr="009E7370">
        <w:trPr>
          <w:trHeight w:val="178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U6656 2</w:t>
            </w:r>
          </w:p>
        </w:tc>
      </w:tr>
      <w:tr w:rsidR="00A409D8" w:rsidTr="009E7370">
        <w:trPr>
          <w:trHeight w:val="26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U6656 3</w:t>
            </w:r>
          </w:p>
        </w:tc>
      </w:tr>
      <w:tr w:rsidR="00A409D8" w:rsidTr="009E7370">
        <w:trPr>
          <w:trHeight w:val="232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</w:tr>
      <w:tr w:rsidR="00A409D8" w:rsidTr="009E7370">
        <w:trPr>
          <w:trHeight w:val="31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Tenofovir</w:t>
            </w:r>
            <w:proofErr w:type="spellEnd"/>
          </w:p>
        </w:tc>
      </w:tr>
      <w:tr w:rsidR="00A409D8" w:rsidTr="009E7370">
        <w:trPr>
          <w:trHeight w:val="23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Vandetanib</w:t>
            </w:r>
            <w:proofErr w:type="spellEnd"/>
          </w:p>
        </w:tc>
      </w:tr>
      <w:tr w:rsidR="00A409D8" w:rsidTr="009E7370">
        <w:trPr>
          <w:trHeight w:val="31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Vemurafenib</w:t>
            </w:r>
            <w:proofErr w:type="spellEnd"/>
          </w:p>
        </w:tc>
      </w:tr>
      <w:tr w:rsidR="00A409D8" w:rsidTr="009E7370">
        <w:trPr>
          <w:trHeight w:val="23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Zidovudine</w:t>
            </w:r>
            <w:proofErr w:type="spellEnd"/>
          </w:p>
        </w:tc>
      </w:tr>
      <w:tr w:rsidR="00A409D8" w:rsidTr="009E7370">
        <w:trPr>
          <w:trHeight w:val="31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</w:tr>
      <w:tr w:rsidR="00A409D8" w:rsidTr="009E7370">
        <w:trPr>
          <w:trHeight w:val="23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6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Atazanavir</w:t>
            </w:r>
            <w:proofErr w:type="spellEnd"/>
          </w:p>
        </w:tc>
      </w:tr>
      <w:tr w:rsidR="00A409D8" w:rsidTr="009E7370">
        <w:trPr>
          <w:trHeight w:val="32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abrafenib</w:t>
            </w:r>
            <w:proofErr w:type="spellEnd"/>
          </w:p>
        </w:tc>
      </w:tr>
      <w:tr w:rsidR="00A409D8" w:rsidTr="009E7370">
        <w:trPr>
          <w:trHeight w:val="218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aclatasvir</w:t>
            </w:r>
            <w:proofErr w:type="spellEnd"/>
          </w:p>
        </w:tc>
      </w:tr>
      <w:tr w:rsidR="00A409D8" w:rsidTr="009E7370">
        <w:trPr>
          <w:trHeight w:val="325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arunavir</w:t>
            </w:r>
            <w:proofErr w:type="spellEnd"/>
          </w:p>
        </w:tc>
      </w:tr>
      <w:tr w:rsidR="00A409D8" w:rsidTr="009E7370">
        <w:trPr>
          <w:trHeight w:val="21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asabuvir</w:t>
            </w:r>
            <w:proofErr w:type="spellEnd"/>
          </w:p>
        </w:tc>
      </w:tr>
      <w:tr w:rsidR="00A409D8" w:rsidTr="009E7370">
        <w:trPr>
          <w:trHeight w:val="31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Dolutegravir</w:t>
            </w:r>
            <w:proofErr w:type="spellEnd"/>
          </w:p>
        </w:tc>
      </w:tr>
      <w:tr w:rsidR="00A409D8" w:rsidTr="009E7370">
        <w:trPr>
          <w:trHeight w:val="21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Elvitegravir</w:t>
            </w:r>
            <w:proofErr w:type="spellEnd"/>
          </w:p>
        </w:tc>
      </w:tr>
      <w:tr w:rsidR="00A409D8" w:rsidTr="009E7370">
        <w:trPr>
          <w:trHeight w:val="31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Grazoprevir</w:t>
            </w:r>
            <w:proofErr w:type="spellEnd"/>
          </w:p>
        </w:tc>
      </w:tr>
      <w:tr w:rsidR="00A409D8" w:rsidTr="009E7370">
        <w:trPr>
          <w:trHeight w:val="23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7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Idelalisib</w:t>
            </w:r>
            <w:proofErr w:type="spellEnd"/>
          </w:p>
        </w:tc>
      </w:tr>
      <w:tr w:rsidR="00A409D8" w:rsidTr="009E7370">
        <w:trPr>
          <w:trHeight w:val="16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8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Nintedanib</w:t>
            </w:r>
            <w:proofErr w:type="spellEnd"/>
          </w:p>
        </w:tc>
      </w:tr>
      <w:tr w:rsidR="00A409D8" w:rsidTr="009E7370">
        <w:trPr>
          <w:trHeight w:val="274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79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Ombitasvir</w:t>
            </w:r>
            <w:proofErr w:type="spellEnd"/>
          </w:p>
        </w:tc>
      </w:tr>
      <w:tr w:rsidR="00A409D8" w:rsidTr="009E7370">
        <w:trPr>
          <w:trHeight w:val="36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80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Peramivir</w:t>
            </w:r>
            <w:proofErr w:type="spellEnd"/>
          </w:p>
        </w:tc>
      </w:tr>
      <w:tr w:rsidR="00A409D8" w:rsidTr="009E7370">
        <w:trPr>
          <w:trHeight w:val="21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81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Raltegravir</w:t>
            </w:r>
            <w:proofErr w:type="spellEnd"/>
          </w:p>
        </w:tc>
      </w:tr>
      <w:tr w:rsidR="00A409D8" w:rsidTr="009E7370">
        <w:trPr>
          <w:trHeight w:val="297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82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Ribavirin</w:t>
            </w:r>
          </w:p>
        </w:tc>
      </w:tr>
      <w:tr w:rsidR="00A409D8" w:rsidTr="009E7370">
        <w:trPr>
          <w:trHeight w:val="23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_083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Ritonavir</w:t>
            </w:r>
          </w:p>
        </w:tc>
      </w:tr>
      <w:tr w:rsidR="00A409D8" w:rsidTr="009E7370">
        <w:trPr>
          <w:trHeight w:val="339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84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Ruxolitinib</w:t>
            </w:r>
            <w:proofErr w:type="spellEnd"/>
          </w:p>
        </w:tc>
      </w:tr>
      <w:tr w:rsidR="00A409D8" w:rsidTr="009E7370">
        <w:trPr>
          <w:trHeight w:val="361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85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Sofosbuvir</w:t>
            </w:r>
            <w:proofErr w:type="spellEnd"/>
          </w:p>
        </w:tc>
      </w:tr>
      <w:tr w:rsidR="00A409D8" w:rsidTr="009E7370">
        <w:trPr>
          <w:trHeight w:val="213"/>
        </w:trPr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86</w:t>
            </w:r>
          </w:p>
        </w:tc>
        <w:tc>
          <w:tcPr>
            <w:tcW w:w="7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Tenofovir</w:t>
            </w:r>
            <w:proofErr w:type="spellEnd"/>
          </w:p>
        </w:tc>
      </w:tr>
      <w:tr w:rsidR="00A409D8" w:rsidTr="009E7370">
        <w:trPr>
          <w:trHeight w:val="320"/>
        </w:trPr>
        <w:tc>
          <w:tcPr>
            <w:tcW w:w="9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L_087</w:t>
            </w:r>
          </w:p>
        </w:tc>
        <w:tc>
          <w:tcPr>
            <w:tcW w:w="733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09D8" w:rsidRPr="005F4165" w:rsidRDefault="00A409D8" w:rsidP="00A409D8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4165">
              <w:rPr>
                <w:rFonts w:ascii="Times New Roman" w:eastAsia="Times New Roman" w:hAnsi="Times New Roman" w:cs="Times New Roman"/>
                <w:sz w:val="24"/>
                <w:szCs w:val="24"/>
              </w:rPr>
              <w:t>Trametinib</w:t>
            </w:r>
            <w:proofErr w:type="spellEnd"/>
          </w:p>
        </w:tc>
      </w:tr>
    </w:tbl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9D8" w:rsidRPr="005F4165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09D8" w:rsidRDefault="00A409D8" w:rsidP="00A409D8">
      <w:pPr>
        <w:pStyle w:val="Normal1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09D8" w:rsidRDefault="00A409D8" w:rsidP="00A409D8">
      <w:pPr>
        <w:jc w:val="center"/>
      </w:pPr>
    </w:p>
    <w:sectPr w:rsidR="00A40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9D8"/>
    <w:rsid w:val="002733C7"/>
    <w:rsid w:val="00A4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D8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409D8"/>
    <w:rPr>
      <w:rFonts w:ascii="Calibri" w:eastAsia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D8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409D8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dip</dc:creator>
  <cp:lastModifiedBy>Rajdip</cp:lastModifiedBy>
  <cp:revision>1</cp:revision>
  <dcterms:created xsi:type="dcterms:W3CDTF">2021-07-23T07:15:00Z</dcterms:created>
  <dcterms:modified xsi:type="dcterms:W3CDTF">2021-07-23T07:16:00Z</dcterms:modified>
</cp:coreProperties>
</file>